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775" w:rsidRPr="009C29D9" w:rsidRDefault="009C29D9">
      <w:pPr>
        <w:rPr>
          <w:rFonts w:ascii="Times New Roman" w:hAnsi="Times New Roman" w:cs="Times New Roman"/>
        </w:rPr>
      </w:pPr>
      <w:r w:rsidRPr="009C29D9">
        <w:rPr>
          <w:rFonts w:ascii="Times New Roman" w:hAnsi="Times New Roman" w:cs="Times New Roman"/>
        </w:rPr>
        <w:t>S2 Fig. Invasive laser acupuncture</w:t>
      </w:r>
      <w:r w:rsidR="00C9071D">
        <w:rPr>
          <w:rFonts w:ascii="Times New Roman" w:hAnsi="Times New Roman" w:cs="Times New Roman" w:hint="eastAsia"/>
        </w:rPr>
        <w:t xml:space="preserve"> </w:t>
      </w:r>
      <w:r w:rsidRPr="009C29D9">
        <w:rPr>
          <w:rFonts w:ascii="Times New Roman" w:hAnsi="Times New Roman" w:cs="Times New Roman"/>
        </w:rPr>
        <w:t>procedure</w:t>
      </w:r>
      <w:r w:rsidR="00C9071D">
        <w:rPr>
          <w:rFonts w:ascii="Times New Roman" w:hAnsi="Times New Roman" w:cs="Times New Roman" w:hint="eastAsia"/>
        </w:rPr>
        <w:t xml:space="preserve"> </w:t>
      </w:r>
      <w:r w:rsidR="007A7CCB">
        <w:rPr>
          <w:rFonts w:ascii="Times New Roman" w:hAnsi="Times New Roman" w:cs="Times New Roman" w:hint="eastAsia"/>
        </w:rPr>
        <w:t>and electro</w:t>
      </w:r>
      <w:r w:rsidR="00C9071D">
        <w:rPr>
          <w:rFonts w:ascii="Times New Roman" w:hAnsi="Times New Roman" w:cs="Times New Roman" w:hint="eastAsia"/>
        </w:rPr>
        <w:t xml:space="preserve"> </w:t>
      </w:r>
      <w:r w:rsidR="00D90FE2">
        <w:rPr>
          <w:rFonts w:ascii="Times New Roman" w:hAnsi="Times New Roman" w:cs="Times New Roman" w:hint="eastAsia"/>
        </w:rPr>
        <w:t>acupuncture procedur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4"/>
      </w:tblGrid>
      <w:tr w:rsidR="00120B22" w:rsidRPr="00120B22" w:rsidTr="00120B22">
        <w:trPr>
          <w:trHeight w:val="6389"/>
        </w:trPr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0B22" w:rsidRPr="00120B22" w:rsidRDefault="00120B22" w:rsidP="00120B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120B22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198745" cy="4021455"/>
                  <wp:effectExtent l="0" t="0" r="1905" b="0"/>
                  <wp:wrapTopAndBottom/>
                  <wp:docPr id="1" name="_x168546048" descr="EMB00001d0c4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68546048" descr="EMB00001d0c4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8745" cy="4021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20B22" w:rsidRPr="00120B22" w:rsidTr="00120B22">
        <w:trPr>
          <w:trHeight w:val="5835"/>
        </w:trPr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0B22" w:rsidRPr="00120B22" w:rsidRDefault="00120B22" w:rsidP="00120B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120B22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198745" cy="3669030"/>
                  <wp:effectExtent l="0" t="0" r="1905" b="7620"/>
                  <wp:wrapTopAndBottom/>
                  <wp:docPr id="2" name="_x168549568" descr="EMB00001d0c4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68549568" descr="EMB00001d0c4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8745" cy="3669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20B22" w:rsidRPr="00120B22" w:rsidTr="00120B22">
        <w:trPr>
          <w:trHeight w:val="256"/>
        </w:trPr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0B22" w:rsidRPr="00120B22" w:rsidRDefault="00120B22" w:rsidP="00120B2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120B22">
              <w:rPr>
                <w:rFonts w:ascii="Times New Roman" w:eastAsia="굴림" w:hAnsi="굴림" w:cs="굴림" w:hint="eastAsia"/>
                <w:color w:val="000000"/>
                <w:kern w:val="0"/>
                <w:szCs w:val="20"/>
              </w:rPr>
              <w:t>Invasive laser acupuncture procedure</w:t>
            </w:r>
          </w:p>
        </w:tc>
      </w:tr>
    </w:tbl>
    <w:p w:rsidR="009C29D9" w:rsidRDefault="009C29D9"/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4"/>
      </w:tblGrid>
      <w:tr w:rsidR="00120B22" w:rsidRPr="00120B22" w:rsidTr="00120B22">
        <w:trPr>
          <w:trHeight w:val="6115"/>
        </w:trPr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0B22" w:rsidRPr="00120B22" w:rsidRDefault="00120B22" w:rsidP="00120B2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120B22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lastRenderedPageBreak/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198745" cy="3847465"/>
                  <wp:effectExtent l="0" t="0" r="1905" b="635"/>
                  <wp:wrapTopAndBottom/>
                  <wp:docPr id="3" name="_x251701336" descr="EMB00001d0c4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251701336" descr="EMB00001d0c4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8745" cy="3847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20B22" w:rsidRPr="00120B22" w:rsidTr="00120B22">
        <w:trPr>
          <w:trHeight w:val="256"/>
        </w:trPr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0B22" w:rsidRPr="00120B22" w:rsidRDefault="00120B22" w:rsidP="00120B22">
            <w:pPr>
              <w:wordWrap/>
              <w:spacing w:after="0"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120B22">
              <w:rPr>
                <w:rFonts w:ascii="Times New Roman" w:eastAsia="굴림" w:hAnsi="굴림" w:cs="굴림" w:hint="eastAsia"/>
                <w:color w:val="000000"/>
                <w:kern w:val="0"/>
                <w:szCs w:val="20"/>
              </w:rPr>
              <w:t>Electro</w:t>
            </w:r>
            <w:bookmarkStart w:id="0" w:name="_GoBack"/>
            <w:bookmarkEnd w:id="0"/>
            <w:r w:rsidRPr="00120B22">
              <w:rPr>
                <w:rFonts w:ascii="Times New Roman" w:eastAsia="굴림" w:hAnsi="굴림" w:cs="굴림" w:hint="eastAsia"/>
                <w:color w:val="000000"/>
                <w:kern w:val="0"/>
                <w:szCs w:val="20"/>
              </w:rPr>
              <w:t>acupuncture procedure</w:t>
            </w:r>
          </w:p>
        </w:tc>
      </w:tr>
    </w:tbl>
    <w:p w:rsidR="00120B22" w:rsidRDefault="00120B22" w:rsidP="00C9071D"/>
    <w:sectPr w:rsidR="00120B22" w:rsidSect="00705D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393" w:rsidRDefault="00BC5393" w:rsidP="00D90FE2">
      <w:pPr>
        <w:spacing w:after="0" w:line="240" w:lineRule="auto"/>
      </w:pPr>
      <w:r>
        <w:separator/>
      </w:r>
    </w:p>
  </w:endnote>
  <w:endnote w:type="continuationSeparator" w:id="0">
    <w:p w:rsidR="00BC5393" w:rsidRDefault="00BC5393" w:rsidP="00D90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393" w:rsidRDefault="00BC5393" w:rsidP="00D90FE2">
      <w:pPr>
        <w:spacing w:after="0" w:line="240" w:lineRule="auto"/>
      </w:pPr>
      <w:r>
        <w:separator/>
      </w:r>
    </w:p>
  </w:footnote>
  <w:footnote w:type="continuationSeparator" w:id="0">
    <w:p w:rsidR="00BC5393" w:rsidRDefault="00BC5393" w:rsidP="00D90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9D9"/>
    <w:rsid w:val="00120B22"/>
    <w:rsid w:val="002B42D5"/>
    <w:rsid w:val="00324B57"/>
    <w:rsid w:val="00530F17"/>
    <w:rsid w:val="00627E2C"/>
    <w:rsid w:val="00705DAA"/>
    <w:rsid w:val="007A7CCB"/>
    <w:rsid w:val="00821CE1"/>
    <w:rsid w:val="009C29D9"/>
    <w:rsid w:val="00BC5393"/>
    <w:rsid w:val="00C9071D"/>
    <w:rsid w:val="00D90FE2"/>
    <w:rsid w:val="00DC0554"/>
    <w:rsid w:val="00FC17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29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C29D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0F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90FE2"/>
  </w:style>
  <w:style w:type="paragraph" w:styleId="a5">
    <w:name w:val="footer"/>
    <w:basedOn w:val="a"/>
    <w:link w:val="Char1"/>
    <w:uiPriority w:val="99"/>
    <w:unhideWhenUsed/>
    <w:rsid w:val="00D90F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90F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29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C29D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0F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90FE2"/>
  </w:style>
  <w:style w:type="paragraph" w:styleId="a5">
    <w:name w:val="footer"/>
    <w:basedOn w:val="a"/>
    <w:link w:val="Char1"/>
    <w:uiPriority w:val="99"/>
    <w:unhideWhenUsed/>
    <w:rsid w:val="00D90F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90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4-12T00:13:00Z</dcterms:created>
  <dcterms:modified xsi:type="dcterms:W3CDTF">2022-04-16T07:27:00Z</dcterms:modified>
</cp:coreProperties>
</file>